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4.  GeneIndexer latent semantic indexing (LSI) of significantly-regulated ‘Regulation of cell proliferation’ GO term group.</w:t>
      </w:r>
      <w:r>
        <w:rPr/>
        <w:t xml:space="preserve">  Using the GO term group ‘Regulation of cell proliferation’ as an input term, a list of the top 1000 implicitly- 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197"/>
      </w:tblGrid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Regulation of cell proliferatio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7c0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7c0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dr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83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003m1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-i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p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61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gdi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m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stv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4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34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41i0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m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gi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086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8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854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ertd621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1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528e2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002d1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e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916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1a0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07c2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748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47i17rik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47d1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u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k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132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-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h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z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3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5a2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6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g1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005j08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2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06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84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c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8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b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0130m1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f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27c09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x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fa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ym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17h1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39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ertd300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7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a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c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bl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1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7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sc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6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w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6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30049i0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i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gfa)1efu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e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32k0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568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43a14.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na1b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f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b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r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3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11o1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28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g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3702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b1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c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5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0o05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rm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ld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l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24b0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i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7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6p0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1a-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7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9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o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d52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6848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m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36l1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1a-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p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6o06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u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65-d-j-c mu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e3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t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39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q5592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4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z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g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w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dm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t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m1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m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126l1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p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s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88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88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g0000007937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9.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110g1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530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d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3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2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474o15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18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y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i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c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0o1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208h1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9i0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f4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ro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462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o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i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4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g0000007155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ia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p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pi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s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2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5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fa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ls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m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mt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6a-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i1-r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t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57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g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3-p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17e2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0018g1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4j0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3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c2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el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l3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p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p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a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r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6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a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7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5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f3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f3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c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-p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dvl2)7gs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4092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20k1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ma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l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c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-r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4357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9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d1htz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y7htz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b8htz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a4htz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9-p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81d1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ov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ov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9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3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50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67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-p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mp4)6bl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c3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v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5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b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h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71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l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0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z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5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i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u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30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0408c04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r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5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3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9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ti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f4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t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y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30043g2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1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26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5f23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bp2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48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v10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2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e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15c04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40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3979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nt3)7gs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6c08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rv-cyclin)29dl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4-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5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-p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7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2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j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224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83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6-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57o1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30040m1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2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2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es-rtta)306rv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ep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sut1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1f07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t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r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002d0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7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i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ku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c2p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09o1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83h2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0f0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t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n-p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d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3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8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-p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d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10p09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l1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15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rl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2575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001g2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oxn1)6jl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oxn1)1jl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d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3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pe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e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st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43396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n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h11cr2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4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i08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5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011i2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32k2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z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6-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a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mbt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4602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d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8a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i1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2n14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d1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wsu176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zf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apnotch4)10rn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g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4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i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ra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let7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nb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btb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9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eg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ca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132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6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317e24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i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gpat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6odctr)55tgo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4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001j22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0c11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d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3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les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5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yc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zap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i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rv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0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2g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u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g1ap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3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5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w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05o4.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5o10ri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2:00Z</dcterms:created>
  <dc:creator>maudsleyst</dc:creator>
  <dc:description/>
  <cp:keywords/>
  <dc:language>en-US</dc:language>
  <cp:lastModifiedBy>martinbro</cp:lastModifiedBy>
  <dcterms:modified xsi:type="dcterms:W3CDTF">2011-10-27T20:44:00Z</dcterms:modified>
  <cp:revision>5</cp:revision>
  <dc:subject/>
  <dc:title>Regulation of cell proliferation</dc:title>
</cp:coreProperties>
</file>